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E2436" w14:textId="2825FC01" w:rsidR="007D33CC" w:rsidRPr="006D470E" w:rsidRDefault="007D33CC" w:rsidP="007D33CC">
      <w:pPr>
        <w:pStyle w:val="Heading1"/>
        <w:rPr>
          <w:rFonts w:cs="Times New Roman"/>
          <w:szCs w:val="24"/>
        </w:rPr>
      </w:pPr>
      <w:r w:rsidRPr="006D470E">
        <w:rPr>
          <w:rFonts w:cs="Times New Roman"/>
          <w:szCs w:val="24"/>
        </w:rPr>
        <w:t xml:space="preserve">Appendix. </w:t>
      </w:r>
    </w:p>
    <w:p w14:paraId="35293309" w14:textId="28BE0C09" w:rsidR="00996466" w:rsidRDefault="00996466" w:rsidP="00177E1C">
      <w:pPr>
        <w:rPr>
          <w:rFonts w:cs="Times New Roman"/>
          <w:b/>
          <w:bCs/>
          <w:sz w:val="20"/>
          <w:szCs w:val="20"/>
        </w:rPr>
      </w:pPr>
    </w:p>
    <w:p w14:paraId="457A015F" w14:textId="1DE08119" w:rsidR="00177E1C" w:rsidRPr="006C3071" w:rsidRDefault="00177E1C" w:rsidP="00177E1C">
      <w:pPr>
        <w:rPr>
          <w:rFonts w:cs="Times New Roman"/>
          <w:sz w:val="20"/>
          <w:szCs w:val="20"/>
        </w:rPr>
      </w:pPr>
      <w:r w:rsidRPr="006C3071">
        <w:rPr>
          <w:rFonts w:cs="Times New Roman"/>
          <w:b/>
          <w:bCs/>
          <w:sz w:val="20"/>
          <w:szCs w:val="20"/>
        </w:rPr>
        <w:t xml:space="preserve">Supplemental Table </w:t>
      </w:r>
      <w:r w:rsidR="009806DC">
        <w:rPr>
          <w:rFonts w:cs="Times New Roman"/>
          <w:b/>
          <w:bCs/>
          <w:sz w:val="20"/>
          <w:szCs w:val="20"/>
        </w:rPr>
        <w:t>1</w:t>
      </w:r>
      <w:r w:rsidRPr="006C3071">
        <w:rPr>
          <w:rFonts w:cs="Times New Roman"/>
          <w:b/>
          <w:bCs/>
          <w:sz w:val="20"/>
          <w:szCs w:val="20"/>
        </w:rPr>
        <w:t xml:space="preserve">. </w:t>
      </w:r>
      <w:r w:rsidRPr="00D43F85">
        <w:rPr>
          <w:rFonts w:cs="Times New Roman"/>
          <w:bCs/>
          <w:sz w:val="20"/>
          <w:szCs w:val="20"/>
        </w:rPr>
        <w:t>Shapiro–Wilk test values among dimensions studied per 100 kc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075"/>
        <w:gridCol w:w="2075"/>
      </w:tblGrid>
      <w:tr w:rsidR="006C3071" w:rsidRPr="006C3071" w14:paraId="497329D7" w14:textId="60546E8B" w:rsidTr="00C90D7F">
        <w:tc>
          <w:tcPr>
            <w:tcW w:w="2689" w:type="dxa"/>
          </w:tcPr>
          <w:p w14:paraId="6C784A6B" w14:textId="77777777" w:rsidR="009D75A1" w:rsidRPr="006C3071" w:rsidRDefault="009D75A1" w:rsidP="009D75A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126" w:type="dxa"/>
          </w:tcPr>
          <w:p w14:paraId="5DCBCF59" w14:textId="77777777" w:rsidR="009D75A1" w:rsidRPr="006C3071" w:rsidRDefault="009D75A1" w:rsidP="009D75A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NRF9.3</w:t>
            </w:r>
          </w:p>
        </w:tc>
        <w:tc>
          <w:tcPr>
            <w:tcW w:w="2075" w:type="dxa"/>
          </w:tcPr>
          <w:p w14:paraId="67E7FA1D" w14:textId="77777777" w:rsidR="009D75A1" w:rsidRPr="006C3071" w:rsidRDefault="009D75A1" w:rsidP="009D75A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GHGE</w:t>
            </w:r>
          </w:p>
        </w:tc>
        <w:tc>
          <w:tcPr>
            <w:tcW w:w="2075" w:type="dxa"/>
          </w:tcPr>
          <w:p w14:paraId="2221B007" w14:textId="74C3AB18" w:rsidR="009D75A1" w:rsidRPr="006C3071" w:rsidRDefault="009D75A1" w:rsidP="009D75A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Cost</w:t>
            </w:r>
          </w:p>
        </w:tc>
      </w:tr>
      <w:tr w:rsidR="006C3071" w:rsidRPr="006C3071" w14:paraId="6984D7BA" w14:textId="016AB4BE" w:rsidTr="00C90D7F">
        <w:tc>
          <w:tcPr>
            <w:tcW w:w="2689" w:type="dxa"/>
          </w:tcPr>
          <w:p w14:paraId="5CB958AB" w14:textId="106EE760" w:rsidR="009D75A1" w:rsidRPr="006C3071" w:rsidRDefault="009D75A1" w:rsidP="009D75A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All items</w:t>
            </w:r>
          </w:p>
        </w:tc>
        <w:tc>
          <w:tcPr>
            <w:tcW w:w="2126" w:type="dxa"/>
          </w:tcPr>
          <w:p w14:paraId="4D8B78B4" w14:textId="0DFF45E2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99524, p-value = 1.814e-11</w:t>
            </w:r>
          </w:p>
        </w:tc>
        <w:tc>
          <w:tcPr>
            <w:tcW w:w="2075" w:type="dxa"/>
          </w:tcPr>
          <w:p w14:paraId="44BEDF2F" w14:textId="5BF09D14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54645, p-value &lt; 2.2e-16</w:t>
            </w:r>
          </w:p>
        </w:tc>
        <w:tc>
          <w:tcPr>
            <w:tcW w:w="2075" w:type="dxa"/>
          </w:tcPr>
          <w:p w14:paraId="75A49956" w14:textId="75F1EDC0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20872, p-value &lt; 2.2e-16</w:t>
            </w:r>
          </w:p>
        </w:tc>
      </w:tr>
      <w:tr w:rsidR="006C3071" w:rsidRPr="006C3071" w14:paraId="7603C2D9" w14:textId="469B80EA" w:rsidTr="00C90D7F">
        <w:tc>
          <w:tcPr>
            <w:tcW w:w="2689" w:type="dxa"/>
          </w:tcPr>
          <w:p w14:paraId="6218E7E2" w14:textId="77777777" w:rsidR="009D75A1" w:rsidRPr="006C3071" w:rsidRDefault="009D75A1" w:rsidP="009D75A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Fruit and vegetables</w:t>
            </w:r>
          </w:p>
        </w:tc>
        <w:tc>
          <w:tcPr>
            <w:tcW w:w="2126" w:type="dxa"/>
          </w:tcPr>
          <w:p w14:paraId="7084AD94" w14:textId="637C36BD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9571, p-value = 1.555e-14</w:t>
            </w:r>
          </w:p>
        </w:tc>
        <w:tc>
          <w:tcPr>
            <w:tcW w:w="2075" w:type="dxa"/>
          </w:tcPr>
          <w:p w14:paraId="15082F1A" w14:textId="09E0B6E3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54036, p-value &lt; 2.2e-16</w:t>
            </w:r>
          </w:p>
        </w:tc>
        <w:tc>
          <w:tcPr>
            <w:tcW w:w="2075" w:type="dxa"/>
          </w:tcPr>
          <w:p w14:paraId="56AD5C03" w14:textId="29C0CF30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61444, p-value &lt; 2.2e-16</w:t>
            </w:r>
          </w:p>
        </w:tc>
      </w:tr>
      <w:tr w:rsidR="006C3071" w:rsidRPr="006C3071" w14:paraId="2E48418F" w14:textId="53AFB21C" w:rsidTr="00C90D7F">
        <w:tc>
          <w:tcPr>
            <w:tcW w:w="2689" w:type="dxa"/>
          </w:tcPr>
          <w:p w14:paraId="0956E6D6" w14:textId="77777777" w:rsidR="009D75A1" w:rsidRPr="006C3071" w:rsidRDefault="009D75A1" w:rsidP="009D75A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Potatoes, bread, rice, pasta and other starchy carbohydrates</w:t>
            </w:r>
          </w:p>
        </w:tc>
        <w:tc>
          <w:tcPr>
            <w:tcW w:w="2126" w:type="dxa"/>
          </w:tcPr>
          <w:p w14:paraId="65E257B6" w14:textId="223D8EF1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9896, p-value = 3.286e-08</w:t>
            </w:r>
          </w:p>
        </w:tc>
        <w:tc>
          <w:tcPr>
            <w:tcW w:w="2075" w:type="dxa"/>
          </w:tcPr>
          <w:p w14:paraId="21A767DD" w14:textId="2E93E8B9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64448, p-value &lt; 2.2e-16</w:t>
            </w:r>
          </w:p>
        </w:tc>
        <w:tc>
          <w:tcPr>
            <w:tcW w:w="2075" w:type="dxa"/>
          </w:tcPr>
          <w:p w14:paraId="1650BFE8" w14:textId="3ACE1853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35481, p-value &lt; 2.2e-16</w:t>
            </w:r>
          </w:p>
        </w:tc>
      </w:tr>
      <w:tr w:rsidR="006C3071" w:rsidRPr="006C3071" w14:paraId="1CBE712D" w14:textId="32DED1B1" w:rsidTr="00C90D7F">
        <w:tc>
          <w:tcPr>
            <w:tcW w:w="2689" w:type="dxa"/>
          </w:tcPr>
          <w:p w14:paraId="2507CE3D" w14:textId="77777777" w:rsidR="009D75A1" w:rsidRPr="006C3071" w:rsidRDefault="009D75A1" w:rsidP="009D75A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Beans, pulses, fish, eggs, meat and other proteins</w:t>
            </w:r>
          </w:p>
        </w:tc>
        <w:tc>
          <w:tcPr>
            <w:tcW w:w="2126" w:type="dxa"/>
          </w:tcPr>
          <w:p w14:paraId="377FB1FC" w14:textId="68DF5324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9812, p-value = 4.539e-14</w:t>
            </w:r>
          </w:p>
        </w:tc>
        <w:tc>
          <w:tcPr>
            <w:tcW w:w="2075" w:type="dxa"/>
          </w:tcPr>
          <w:p w14:paraId="2BF6238C" w14:textId="3F4412CA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7607, p-value &lt; 2.2e-16</w:t>
            </w:r>
          </w:p>
        </w:tc>
        <w:tc>
          <w:tcPr>
            <w:tcW w:w="2075" w:type="dxa"/>
          </w:tcPr>
          <w:p w14:paraId="291F45CC" w14:textId="01C64769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28451, p-value &lt; 2.2e-16</w:t>
            </w:r>
          </w:p>
        </w:tc>
      </w:tr>
      <w:tr w:rsidR="006C3071" w:rsidRPr="006C3071" w14:paraId="513D660C" w14:textId="2FC57C6D" w:rsidTr="00C90D7F">
        <w:tc>
          <w:tcPr>
            <w:tcW w:w="2689" w:type="dxa"/>
          </w:tcPr>
          <w:p w14:paraId="5108917B" w14:textId="77777777" w:rsidR="009D75A1" w:rsidRPr="006C3071" w:rsidRDefault="009D75A1" w:rsidP="009D75A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Dairy and alternatives</w:t>
            </w:r>
          </w:p>
        </w:tc>
        <w:tc>
          <w:tcPr>
            <w:tcW w:w="2126" w:type="dxa"/>
          </w:tcPr>
          <w:p w14:paraId="50C1F61F" w14:textId="582E0857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99099, p-value = 0.0227</w:t>
            </w:r>
          </w:p>
        </w:tc>
        <w:tc>
          <w:tcPr>
            <w:tcW w:w="2075" w:type="dxa"/>
          </w:tcPr>
          <w:p w14:paraId="319C38D7" w14:textId="442199D3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68748, p-value &lt; 2.2e-16</w:t>
            </w:r>
          </w:p>
        </w:tc>
        <w:tc>
          <w:tcPr>
            <w:tcW w:w="2075" w:type="dxa"/>
          </w:tcPr>
          <w:p w14:paraId="464328DB" w14:textId="7FD2A467" w:rsidR="009D75A1" w:rsidRPr="006C3071" w:rsidRDefault="006C3071" w:rsidP="009D75A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22126, p-value &lt; 2.2e-16</w:t>
            </w:r>
          </w:p>
        </w:tc>
      </w:tr>
      <w:tr w:rsidR="006C3071" w:rsidRPr="006C3071" w14:paraId="6369F8D8" w14:textId="1983296F" w:rsidTr="00BD3C15">
        <w:tc>
          <w:tcPr>
            <w:tcW w:w="2689" w:type="dxa"/>
            <w:vAlign w:val="center"/>
          </w:tcPr>
          <w:p w14:paraId="3B80C150" w14:textId="4485D32C" w:rsidR="006C3071" w:rsidRPr="006C3071" w:rsidRDefault="006C3071" w:rsidP="006C307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Oils, spreads and fats</w:t>
            </w:r>
          </w:p>
        </w:tc>
        <w:tc>
          <w:tcPr>
            <w:tcW w:w="2126" w:type="dxa"/>
          </w:tcPr>
          <w:p w14:paraId="5584E391" w14:textId="4A828995" w:rsidR="006C3071" w:rsidRPr="006C3071" w:rsidRDefault="006C3071" w:rsidP="006C307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89381, p-value = 6.737e-06</w:t>
            </w:r>
          </w:p>
        </w:tc>
        <w:tc>
          <w:tcPr>
            <w:tcW w:w="2075" w:type="dxa"/>
          </w:tcPr>
          <w:p w14:paraId="6CBB2AE8" w14:textId="560EAB01" w:rsidR="006C3071" w:rsidRPr="006C3071" w:rsidRDefault="006C3071" w:rsidP="006C307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90408, p-value = 1.818e-05</w:t>
            </w:r>
          </w:p>
        </w:tc>
        <w:tc>
          <w:tcPr>
            <w:tcW w:w="2075" w:type="dxa"/>
          </w:tcPr>
          <w:p w14:paraId="57D952ED" w14:textId="387DE85A" w:rsidR="006C3071" w:rsidRPr="006C3071" w:rsidRDefault="006C3071" w:rsidP="006C307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73947, p-value = 2.234e-10</w:t>
            </w:r>
          </w:p>
        </w:tc>
      </w:tr>
      <w:tr w:rsidR="006C3071" w:rsidRPr="006C3071" w14:paraId="7C841139" w14:textId="474F3280" w:rsidTr="00BD3C15">
        <w:tc>
          <w:tcPr>
            <w:tcW w:w="2689" w:type="dxa"/>
            <w:vAlign w:val="center"/>
          </w:tcPr>
          <w:p w14:paraId="737C6C54" w14:textId="5CFB6FE1" w:rsidR="006C3071" w:rsidRPr="006C3071" w:rsidRDefault="006C3071" w:rsidP="006C307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Drinks</w:t>
            </w:r>
          </w:p>
        </w:tc>
        <w:tc>
          <w:tcPr>
            <w:tcW w:w="2126" w:type="dxa"/>
          </w:tcPr>
          <w:p w14:paraId="0754C802" w14:textId="2D3CC21F" w:rsidR="006C3071" w:rsidRPr="006C3071" w:rsidRDefault="006C3071" w:rsidP="006C307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98589, p-value = 0.02606</w:t>
            </w:r>
          </w:p>
        </w:tc>
        <w:tc>
          <w:tcPr>
            <w:tcW w:w="2075" w:type="dxa"/>
          </w:tcPr>
          <w:p w14:paraId="357C4C33" w14:textId="40C4A848" w:rsidR="006C3071" w:rsidRPr="006C3071" w:rsidRDefault="006C3071" w:rsidP="006C307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5513, p-value &lt; 2.2e-16</w:t>
            </w:r>
          </w:p>
        </w:tc>
        <w:tc>
          <w:tcPr>
            <w:tcW w:w="2075" w:type="dxa"/>
          </w:tcPr>
          <w:p w14:paraId="445141A0" w14:textId="72F9473C" w:rsidR="006C3071" w:rsidRPr="006C3071" w:rsidRDefault="006C3071" w:rsidP="006C307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41501, p-value &lt; 2.2e-16</w:t>
            </w:r>
          </w:p>
        </w:tc>
      </w:tr>
      <w:tr w:rsidR="006C3071" w:rsidRPr="006C3071" w14:paraId="5E73ED55" w14:textId="7C4F6AE4" w:rsidTr="00BD3C15">
        <w:tc>
          <w:tcPr>
            <w:tcW w:w="2689" w:type="dxa"/>
            <w:vAlign w:val="center"/>
          </w:tcPr>
          <w:p w14:paraId="7195A998" w14:textId="5BE1C60B" w:rsidR="006C3071" w:rsidRPr="006C3071" w:rsidRDefault="006C3071" w:rsidP="006C3071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C3071">
              <w:rPr>
                <w:rFonts w:cs="Times New Roman"/>
                <w:b/>
                <w:bCs/>
                <w:sz w:val="20"/>
                <w:szCs w:val="20"/>
              </w:rPr>
              <w:t>Items that consumption should be limited</w:t>
            </w:r>
          </w:p>
        </w:tc>
        <w:tc>
          <w:tcPr>
            <w:tcW w:w="2126" w:type="dxa"/>
          </w:tcPr>
          <w:p w14:paraId="15983005" w14:textId="7D4A4FE8" w:rsidR="006C3071" w:rsidRPr="006C3071" w:rsidRDefault="006C3071" w:rsidP="006C307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97388, p-value = 2.162e-05</w:t>
            </w:r>
          </w:p>
        </w:tc>
        <w:tc>
          <w:tcPr>
            <w:tcW w:w="2075" w:type="dxa"/>
          </w:tcPr>
          <w:p w14:paraId="10E5E44C" w14:textId="5444E637" w:rsidR="006C3071" w:rsidRPr="006C3071" w:rsidRDefault="006C3071" w:rsidP="006C307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70617, p-value &lt; 2.2e-16</w:t>
            </w:r>
          </w:p>
        </w:tc>
        <w:tc>
          <w:tcPr>
            <w:tcW w:w="2075" w:type="dxa"/>
          </w:tcPr>
          <w:p w14:paraId="0DC4AFE2" w14:textId="1512AB47" w:rsidR="006C3071" w:rsidRPr="006C3071" w:rsidRDefault="006C3071" w:rsidP="006C307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C3071">
              <w:rPr>
                <w:rFonts w:cs="Times New Roman"/>
                <w:sz w:val="20"/>
                <w:szCs w:val="20"/>
              </w:rPr>
              <w:t>W = 0.15579, p-value &lt; 2.2e-16</w:t>
            </w:r>
          </w:p>
        </w:tc>
      </w:tr>
    </w:tbl>
    <w:p w14:paraId="7171D548" w14:textId="77777777" w:rsidR="001115CF" w:rsidRDefault="001115CF" w:rsidP="00CF60CA">
      <w:pPr>
        <w:spacing w:line="240" w:lineRule="auto"/>
        <w:rPr>
          <w:rFonts w:cs="Times New Roman"/>
          <w:b/>
          <w:bCs/>
          <w:sz w:val="20"/>
          <w:szCs w:val="20"/>
        </w:rPr>
      </w:pPr>
    </w:p>
    <w:p w14:paraId="1D1A03A7" w14:textId="77777777" w:rsidR="00314E03" w:rsidRPr="00336E8F" w:rsidRDefault="00314E03" w:rsidP="00CF60CA">
      <w:pPr>
        <w:spacing w:line="240" w:lineRule="auto"/>
        <w:rPr>
          <w:rFonts w:cs="Times New Roman"/>
          <w:color w:val="A6A6A6" w:themeColor="background1" w:themeShade="A6"/>
          <w:sz w:val="20"/>
          <w:szCs w:val="20"/>
        </w:rPr>
      </w:pPr>
    </w:p>
    <w:sectPr w:rsidR="00314E03" w:rsidRPr="00336E8F" w:rsidSect="009A3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0M7IwMrA0szQwNzVV0lEKTi0uzszPAykwtKgFAJaFAeYtAAAA"/>
  </w:docVars>
  <w:rsids>
    <w:rsidRoot w:val="007D33CC"/>
    <w:rsid w:val="00003E3C"/>
    <w:rsid w:val="00015D5C"/>
    <w:rsid w:val="0005179D"/>
    <w:rsid w:val="00066460"/>
    <w:rsid w:val="000871F6"/>
    <w:rsid w:val="00096B1A"/>
    <w:rsid w:val="000A6381"/>
    <w:rsid w:val="000B01EF"/>
    <w:rsid w:val="000D162C"/>
    <w:rsid w:val="000D24EF"/>
    <w:rsid w:val="001115CF"/>
    <w:rsid w:val="0011514F"/>
    <w:rsid w:val="00121D12"/>
    <w:rsid w:val="00123DF5"/>
    <w:rsid w:val="00150569"/>
    <w:rsid w:val="00177E1C"/>
    <w:rsid w:val="001A215E"/>
    <w:rsid w:val="001A47F1"/>
    <w:rsid w:val="001D6B87"/>
    <w:rsid w:val="001F4CD7"/>
    <w:rsid w:val="001F7713"/>
    <w:rsid w:val="00253C5D"/>
    <w:rsid w:val="00277025"/>
    <w:rsid w:val="002859B0"/>
    <w:rsid w:val="002A6F8A"/>
    <w:rsid w:val="002B17FB"/>
    <w:rsid w:val="00312323"/>
    <w:rsid w:val="00314E03"/>
    <w:rsid w:val="00336E8F"/>
    <w:rsid w:val="00340E80"/>
    <w:rsid w:val="0035302B"/>
    <w:rsid w:val="00353B0F"/>
    <w:rsid w:val="003B46A2"/>
    <w:rsid w:val="0040011E"/>
    <w:rsid w:val="00403CB7"/>
    <w:rsid w:val="0041774D"/>
    <w:rsid w:val="00432EC7"/>
    <w:rsid w:val="004333B4"/>
    <w:rsid w:val="00461210"/>
    <w:rsid w:val="00472A52"/>
    <w:rsid w:val="00477196"/>
    <w:rsid w:val="004A2B2C"/>
    <w:rsid w:val="004C47B6"/>
    <w:rsid w:val="004C6F12"/>
    <w:rsid w:val="004E1921"/>
    <w:rsid w:val="004F33E7"/>
    <w:rsid w:val="005206D8"/>
    <w:rsid w:val="00531CFE"/>
    <w:rsid w:val="00534CB3"/>
    <w:rsid w:val="00552842"/>
    <w:rsid w:val="0055344A"/>
    <w:rsid w:val="005908A6"/>
    <w:rsid w:val="005D7FB2"/>
    <w:rsid w:val="005F0B69"/>
    <w:rsid w:val="005F59AA"/>
    <w:rsid w:val="00625E73"/>
    <w:rsid w:val="006349D7"/>
    <w:rsid w:val="00651981"/>
    <w:rsid w:val="00665539"/>
    <w:rsid w:val="00673CFC"/>
    <w:rsid w:val="006B614E"/>
    <w:rsid w:val="006B73DB"/>
    <w:rsid w:val="006C3071"/>
    <w:rsid w:val="006C3F4A"/>
    <w:rsid w:val="006C42B3"/>
    <w:rsid w:val="006C4721"/>
    <w:rsid w:val="006C7F4F"/>
    <w:rsid w:val="006D470E"/>
    <w:rsid w:val="00702386"/>
    <w:rsid w:val="00765BA8"/>
    <w:rsid w:val="00775A80"/>
    <w:rsid w:val="007B4F6A"/>
    <w:rsid w:val="007C446D"/>
    <w:rsid w:val="007D33CC"/>
    <w:rsid w:val="007E29F3"/>
    <w:rsid w:val="007F559E"/>
    <w:rsid w:val="00810EC0"/>
    <w:rsid w:val="008652D3"/>
    <w:rsid w:val="008A37D8"/>
    <w:rsid w:val="008A544F"/>
    <w:rsid w:val="008C1EBF"/>
    <w:rsid w:val="008E7168"/>
    <w:rsid w:val="008F299E"/>
    <w:rsid w:val="008F6DB1"/>
    <w:rsid w:val="009109DF"/>
    <w:rsid w:val="00915A32"/>
    <w:rsid w:val="009342EF"/>
    <w:rsid w:val="009621AC"/>
    <w:rsid w:val="0097070A"/>
    <w:rsid w:val="009720C0"/>
    <w:rsid w:val="00974811"/>
    <w:rsid w:val="009772EE"/>
    <w:rsid w:val="009806DC"/>
    <w:rsid w:val="00996466"/>
    <w:rsid w:val="009A3F89"/>
    <w:rsid w:val="009D75A1"/>
    <w:rsid w:val="009E6DE2"/>
    <w:rsid w:val="009F0316"/>
    <w:rsid w:val="00A04FF0"/>
    <w:rsid w:val="00A4172F"/>
    <w:rsid w:val="00A43A5A"/>
    <w:rsid w:val="00A55658"/>
    <w:rsid w:val="00A7542E"/>
    <w:rsid w:val="00A7763D"/>
    <w:rsid w:val="00A85E1B"/>
    <w:rsid w:val="00AC1B34"/>
    <w:rsid w:val="00AF49C3"/>
    <w:rsid w:val="00B25FAD"/>
    <w:rsid w:val="00B50DAD"/>
    <w:rsid w:val="00B710D3"/>
    <w:rsid w:val="00BB6B8F"/>
    <w:rsid w:val="00BD3D11"/>
    <w:rsid w:val="00BF0C02"/>
    <w:rsid w:val="00C01081"/>
    <w:rsid w:val="00C177E5"/>
    <w:rsid w:val="00C57E3F"/>
    <w:rsid w:val="00C85703"/>
    <w:rsid w:val="00C85EF0"/>
    <w:rsid w:val="00C93F44"/>
    <w:rsid w:val="00CA17F4"/>
    <w:rsid w:val="00CA4CE1"/>
    <w:rsid w:val="00CF535F"/>
    <w:rsid w:val="00CF60CA"/>
    <w:rsid w:val="00CF6997"/>
    <w:rsid w:val="00D05525"/>
    <w:rsid w:val="00D22169"/>
    <w:rsid w:val="00D27F1D"/>
    <w:rsid w:val="00D43F85"/>
    <w:rsid w:val="00D57A7C"/>
    <w:rsid w:val="00D72D95"/>
    <w:rsid w:val="00D80181"/>
    <w:rsid w:val="00D81657"/>
    <w:rsid w:val="00DD711B"/>
    <w:rsid w:val="00DE1C40"/>
    <w:rsid w:val="00DF0D17"/>
    <w:rsid w:val="00E12424"/>
    <w:rsid w:val="00E24931"/>
    <w:rsid w:val="00E27CB3"/>
    <w:rsid w:val="00E27F37"/>
    <w:rsid w:val="00E3412C"/>
    <w:rsid w:val="00E47FF7"/>
    <w:rsid w:val="00E53141"/>
    <w:rsid w:val="00E57D1B"/>
    <w:rsid w:val="00E73418"/>
    <w:rsid w:val="00E73FF5"/>
    <w:rsid w:val="00E74B8B"/>
    <w:rsid w:val="00E901C0"/>
    <w:rsid w:val="00E950B6"/>
    <w:rsid w:val="00ED6592"/>
    <w:rsid w:val="00EE158B"/>
    <w:rsid w:val="00EF3DC9"/>
    <w:rsid w:val="00F04376"/>
    <w:rsid w:val="00F045E2"/>
    <w:rsid w:val="00F20777"/>
    <w:rsid w:val="00F60E6C"/>
    <w:rsid w:val="00F774C5"/>
    <w:rsid w:val="00F93386"/>
    <w:rsid w:val="00FA79D7"/>
    <w:rsid w:val="00FB0453"/>
    <w:rsid w:val="00FB6058"/>
    <w:rsid w:val="00FF3BD0"/>
    <w:rsid w:val="00FF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F9736"/>
  <w15:chartTrackingRefBased/>
  <w15:docId w15:val="{69CD78EE-F37C-4F7A-9C2D-32E306547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3CC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3CC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3CC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7D3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3F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F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F89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B8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F59AA"/>
    <w:pPr>
      <w:spacing w:after="0" w:line="240" w:lineRule="auto"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6D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9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6864B-B45D-40E6-B601-C6F45408EA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 Aceves</dc:creator>
  <cp:keywords/>
  <dc:description/>
  <cp:lastModifiedBy>Sandhya Patel</cp:lastModifiedBy>
  <cp:revision>2</cp:revision>
  <cp:lastPrinted>2021-07-06T10:39:00Z</cp:lastPrinted>
  <dcterms:created xsi:type="dcterms:W3CDTF">2022-04-10T12:17:00Z</dcterms:created>
  <dcterms:modified xsi:type="dcterms:W3CDTF">2022-04-10T12:17:00Z</dcterms:modified>
</cp:coreProperties>
</file>